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05D3" w:rsidRDefault="00F905D3" w:rsidP="00DC6245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</w:t>
      </w:r>
      <w:r w:rsidR="00552B66">
        <w:rPr>
          <w:b/>
          <w:sz w:val="24"/>
          <w:szCs w:val="24"/>
        </w:rPr>
        <w:t>1</w:t>
      </w:r>
      <w:bookmarkStart w:id="0" w:name="_GoBack"/>
      <w:bookmarkEnd w:id="0"/>
      <w:r>
        <w:rPr>
          <w:b/>
          <w:sz w:val="24"/>
          <w:szCs w:val="24"/>
        </w:rPr>
        <w:t xml:space="preserve"> Table</w:t>
      </w:r>
    </w:p>
    <w:p w:rsidR="00DC6245" w:rsidRPr="00811A17" w:rsidRDefault="00DC6245" w:rsidP="00DC6245">
      <w:pPr>
        <w:spacing w:line="480" w:lineRule="auto"/>
        <w:rPr>
          <w:b/>
          <w:sz w:val="24"/>
          <w:szCs w:val="24"/>
        </w:rPr>
      </w:pPr>
      <w:r w:rsidRPr="00811A17">
        <w:rPr>
          <w:b/>
          <w:sz w:val="24"/>
          <w:szCs w:val="24"/>
        </w:rPr>
        <w:t xml:space="preserve">MTL-PFC and MTL-OFC </w:t>
      </w:r>
      <w:r w:rsidR="00552E72">
        <w:rPr>
          <w:b/>
          <w:sz w:val="24"/>
          <w:szCs w:val="24"/>
        </w:rPr>
        <w:t>cross-spectral</w:t>
      </w:r>
      <w:r w:rsidR="0019470D" w:rsidRPr="00811A17">
        <w:rPr>
          <w:b/>
          <w:sz w:val="24"/>
          <w:szCs w:val="24"/>
        </w:rPr>
        <w:t xml:space="preserve"> directionality group model results</w:t>
      </w:r>
    </w:p>
    <w:p w:rsidR="00DC6245" w:rsidRPr="00811A17" w:rsidRDefault="00DC6245" w:rsidP="00DC6245">
      <w:pPr>
        <w:spacing w:line="480" w:lineRule="auto"/>
        <w:rPr>
          <w:b/>
          <w:sz w:val="24"/>
          <w:szCs w:val="24"/>
        </w:rPr>
      </w:pP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1812"/>
        <w:gridCol w:w="1017"/>
        <w:gridCol w:w="767"/>
        <w:gridCol w:w="1027"/>
        <w:gridCol w:w="857"/>
      </w:tblGrid>
      <w:tr w:rsidR="00DC6245" w:rsidRPr="00811A17" w:rsidTr="00FA42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:rsidR="00DC6245" w:rsidRPr="00811A17" w:rsidRDefault="00DC6245" w:rsidP="00FA42F1">
            <w:pPr>
              <w:ind w:left="360"/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i w:val="0"/>
                <w:sz w:val="18"/>
                <w:szCs w:val="18"/>
              </w:rPr>
              <w:t>MTL-PFC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sz w:val="18"/>
                <w:szCs w:val="18"/>
              </w:rPr>
              <w:t>F-Statistic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sz w:val="18"/>
                <w:szCs w:val="18"/>
              </w:rPr>
              <w:t>DF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sz w:val="18"/>
                <w:szCs w:val="18"/>
              </w:rPr>
              <w:t>Cohen’s d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sz w:val="18"/>
                <w:szCs w:val="18"/>
              </w:rPr>
              <w:t>P-Value</w:t>
            </w:r>
          </w:p>
        </w:tc>
      </w:tr>
      <w:tr w:rsidR="00DC6245" w:rsidRPr="00811A17" w:rsidTr="00F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sz w:val="18"/>
                <w:szCs w:val="18"/>
              </w:rPr>
              <w:t>FREQ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2.23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2252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</w:tr>
      <w:tr w:rsidR="00DC6245" w:rsidRPr="00811A17" w:rsidTr="00FA4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sz w:val="18"/>
                <w:szCs w:val="18"/>
              </w:rPr>
              <w:t>DIRECTION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2252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</w:tr>
      <w:tr w:rsidR="00DC6245" w:rsidRPr="00811A17" w:rsidTr="00F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sz w:val="18"/>
                <w:szCs w:val="18"/>
              </w:rPr>
              <w:t>FREQ</w:t>
            </w: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×DIRECTION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2.46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2252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</w:tr>
    </w:tbl>
    <w:p w:rsidR="00DC6245" w:rsidRPr="00811A17" w:rsidRDefault="00DC6245" w:rsidP="00DC6245">
      <w:pPr>
        <w:spacing w:line="480" w:lineRule="auto"/>
        <w:rPr>
          <w:sz w:val="24"/>
          <w:szCs w:val="24"/>
        </w:rPr>
      </w:pP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1812"/>
        <w:gridCol w:w="1017"/>
        <w:gridCol w:w="767"/>
        <w:gridCol w:w="1027"/>
        <w:gridCol w:w="857"/>
      </w:tblGrid>
      <w:tr w:rsidR="00DC6245" w:rsidRPr="00811A17" w:rsidTr="00FA42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:rsidR="00DC6245" w:rsidRPr="00811A17" w:rsidRDefault="00DC6245" w:rsidP="00FA42F1">
            <w:pPr>
              <w:ind w:left="360"/>
              <w:rPr>
                <w:rFonts w:ascii="Arial" w:hAnsi="Arial" w:cs="Arial"/>
                <w:b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b/>
                <w:i w:val="0"/>
                <w:sz w:val="18"/>
                <w:szCs w:val="18"/>
              </w:rPr>
              <w:t>MTL-OFC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sz w:val="18"/>
                <w:szCs w:val="18"/>
              </w:rPr>
              <w:t>F-Statistic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sz w:val="18"/>
                <w:szCs w:val="18"/>
              </w:rPr>
              <w:t>DF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sz w:val="18"/>
                <w:szCs w:val="18"/>
              </w:rPr>
              <w:t>Cohen’s d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sz w:val="18"/>
                <w:szCs w:val="18"/>
              </w:rPr>
              <w:t>P-Value</w:t>
            </w:r>
          </w:p>
        </w:tc>
      </w:tr>
      <w:tr w:rsidR="00DC6245" w:rsidRPr="00811A17" w:rsidTr="00F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sz w:val="18"/>
                <w:szCs w:val="18"/>
              </w:rPr>
              <w:t>FREQ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3324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</w:tr>
      <w:tr w:rsidR="00DC6245" w:rsidRPr="00811A17" w:rsidTr="00FA42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sz w:val="18"/>
                <w:szCs w:val="18"/>
              </w:rPr>
              <w:t>DIRECTION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3324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</w:tr>
      <w:tr w:rsidR="00DC6245" w:rsidRPr="00811A17" w:rsidTr="00FA4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C6245" w:rsidRPr="00811A17" w:rsidRDefault="00DC6245" w:rsidP="00FA42F1">
            <w:pPr>
              <w:rPr>
                <w:rFonts w:ascii="Arial" w:hAnsi="Arial" w:cs="Arial"/>
                <w:i w:val="0"/>
                <w:sz w:val="18"/>
                <w:szCs w:val="18"/>
              </w:rPr>
            </w:pPr>
            <w:r w:rsidRPr="00811A17">
              <w:rPr>
                <w:rFonts w:ascii="Arial" w:hAnsi="Arial" w:cs="Arial"/>
                <w:i w:val="0"/>
                <w:sz w:val="18"/>
                <w:szCs w:val="18"/>
              </w:rPr>
              <w:t>FREQ</w:t>
            </w:r>
            <w:r w:rsidRPr="00811A17">
              <w:rPr>
                <w:rFonts w:ascii="Arial" w:hAnsi="Arial" w:cs="Arial"/>
                <w:i w:val="0"/>
                <w:caps/>
                <w:sz w:val="18"/>
                <w:szCs w:val="18"/>
              </w:rPr>
              <w:t>×DIRECTION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1,3324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:rsidR="00DC6245" w:rsidRPr="00811A17" w:rsidRDefault="00DC6245" w:rsidP="00FA4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11A17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</w:tr>
    </w:tbl>
    <w:p w:rsidR="00DC6245" w:rsidRPr="00811A17" w:rsidRDefault="00DC6245" w:rsidP="00DC6245">
      <w:pPr>
        <w:spacing w:line="480" w:lineRule="auto"/>
        <w:rPr>
          <w:sz w:val="24"/>
          <w:szCs w:val="24"/>
        </w:rPr>
      </w:pPr>
    </w:p>
    <w:p w:rsidR="00FA42F1" w:rsidRDefault="00DC6245" w:rsidP="00491784">
      <w:pPr>
        <w:spacing w:line="480" w:lineRule="auto"/>
        <w:rPr>
          <w:sz w:val="24"/>
          <w:szCs w:val="24"/>
        </w:rPr>
      </w:pPr>
      <w:r w:rsidRPr="00811A17">
        <w:rPr>
          <w:sz w:val="24"/>
          <w:szCs w:val="24"/>
        </w:rPr>
        <w:t>FREQ, amplitude frequency; DF, degrees of freedom.</w:t>
      </w:r>
    </w:p>
    <w:p w:rsidR="00DC6245" w:rsidRPr="00811A17" w:rsidRDefault="00DC6245" w:rsidP="00DC6245">
      <w:pPr>
        <w:spacing w:line="480" w:lineRule="auto"/>
        <w:rPr>
          <w:sz w:val="24"/>
          <w:szCs w:val="24"/>
        </w:rPr>
      </w:pPr>
    </w:p>
    <w:sectPr w:rsidR="00DC6245" w:rsidRPr="00811A17" w:rsidSect="00F905D3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B3701" w:rsidRDefault="001B3701">
      <w:r>
        <w:separator/>
      </w:r>
    </w:p>
  </w:endnote>
  <w:endnote w:type="continuationSeparator" w:id="0">
    <w:p w:rsidR="001B3701" w:rsidRDefault="001B37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B3701" w:rsidRDefault="001B3701">
      <w:r>
        <w:separator/>
      </w:r>
    </w:p>
  </w:footnote>
  <w:footnote w:type="continuationSeparator" w:id="0">
    <w:p w:rsidR="001B3701" w:rsidRDefault="001B37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6A1764"/>
    <w:multiLevelType w:val="hybridMultilevel"/>
    <w:tmpl w:val="07800F2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E477972"/>
    <w:multiLevelType w:val="hybridMultilevel"/>
    <w:tmpl w:val="7D90A2E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6245"/>
    <w:rsid w:val="000A17E7"/>
    <w:rsid w:val="000C5F16"/>
    <w:rsid w:val="00143772"/>
    <w:rsid w:val="0019470D"/>
    <w:rsid w:val="00197665"/>
    <w:rsid w:val="001B3701"/>
    <w:rsid w:val="002457E6"/>
    <w:rsid w:val="0029753C"/>
    <w:rsid w:val="002D4BE8"/>
    <w:rsid w:val="003F2F94"/>
    <w:rsid w:val="00475562"/>
    <w:rsid w:val="00491784"/>
    <w:rsid w:val="00493C27"/>
    <w:rsid w:val="004F6DA0"/>
    <w:rsid w:val="00552B66"/>
    <w:rsid w:val="00552E72"/>
    <w:rsid w:val="005903F8"/>
    <w:rsid w:val="005A1C6C"/>
    <w:rsid w:val="00640AF6"/>
    <w:rsid w:val="00664298"/>
    <w:rsid w:val="006D01D9"/>
    <w:rsid w:val="00732453"/>
    <w:rsid w:val="00745E33"/>
    <w:rsid w:val="00787542"/>
    <w:rsid w:val="007D73D4"/>
    <w:rsid w:val="00811A17"/>
    <w:rsid w:val="0084361F"/>
    <w:rsid w:val="00894CF4"/>
    <w:rsid w:val="008C48C7"/>
    <w:rsid w:val="008D1971"/>
    <w:rsid w:val="008E3364"/>
    <w:rsid w:val="0097756F"/>
    <w:rsid w:val="00990BE8"/>
    <w:rsid w:val="00A330DC"/>
    <w:rsid w:val="00A33AD1"/>
    <w:rsid w:val="00A649A8"/>
    <w:rsid w:val="00A96B2E"/>
    <w:rsid w:val="00AB29D8"/>
    <w:rsid w:val="00B32CB0"/>
    <w:rsid w:val="00B46B25"/>
    <w:rsid w:val="00B6631D"/>
    <w:rsid w:val="00BB57D7"/>
    <w:rsid w:val="00C64320"/>
    <w:rsid w:val="00D12B85"/>
    <w:rsid w:val="00D706CF"/>
    <w:rsid w:val="00DC2DF1"/>
    <w:rsid w:val="00DC6245"/>
    <w:rsid w:val="00E36645"/>
    <w:rsid w:val="00E5431E"/>
    <w:rsid w:val="00EC7696"/>
    <w:rsid w:val="00EF4816"/>
    <w:rsid w:val="00F1081B"/>
    <w:rsid w:val="00F3092B"/>
    <w:rsid w:val="00F905D3"/>
    <w:rsid w:val="00FA42F1"/>
    <w:rsid w:val="00FC2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0ECEB0"/>
  <w15:chartTrackingRefBased/>
  <w15:docId w15:val="{018A75A4-7434-4C46-8ECB-356619D10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6245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DC6245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DC6245"/>
    <w:rPr>
      <w:rFonts w:ascii="Times New Roman" w:eastAsia="Times New Roman" w:hAnsi="Times New Roman" w:cs="Times New Roman"/>
      <w:sz w:val="20"/>
      <w:szCs w:val="20"/>
    </w:rPr>
  </w:style>
  <w:style w:type="table" w:customStyle="1" w:styleId="PlainTable51">
    <w:name w:val="Plain Table 51"/>
    <w:basedOn w:val="TableNormal"/>
    <w:uiPriority w:val="99"/>
    <w:rsid w:val="00DC6245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DC624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C76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7696"/>
    <w:rPr>
      <w:rFonts w:ascii="Times New Roman" w:eastAsia="Calibri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903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cp:keywords/>
  <dc:description/>
  <cp:lastModifiedBy>Lisa</cp:lastModifiedBy>
  <cp:revision>5</cp:revision>
  <dcterms:created xsi:type="dcterms:W3CDTF">2017-12-12T23:19:00Z</dcterms:created>
  <dcterms:modified xsi:type="dcterms:W3CDTF">2017-12-26T23:09:00Z</dcterms:modified>
</cp:coreProperties>
</file>